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414AB3" w14:textId="7A8D8A25" w:rsidR="00D32DA7" w:rsidRPr="00C67208" w:rsidRDefault="00D32DA7" w:rsidP="00BA23A1">
      <w:pPr>
        <w:pStyle w:val="MDPI31text"/>
        <w:spacing w:line="480" w:lineRule="auto"/>
        <w:ind w:left="0" w:firstLine="0"/>
        <w:rPr>
          <w:rFonts w:ascii="Times New Roman" w:eastAsiaTheme="minorEastAsia" w:hAnsi="Times New Roman" w:hint="eastAsia"/>
          <w:b/>
          <w:bCs/>
          <w:sz w:val="24"/>
          <w:szCs w:val="24"/>
          <w:lang w:eastAsia="zh-CN"/>
        </w:rPr>
      </w:pPr>
      <w:bookmarkStart w:id="0" w:name="_Hlk188093053"/>
      <w:r w:rsidRPr="00E4358F">
        <w:rPr>
          <w:rFonts w:ascii="Times New Roman" w:eastAsiaTheme="minorEastAsia" w:hAnsi="Times New Roman"/>
          <w:b/>
          <w:bCs/>
          <w:sz w:val="22"/>
          <w:lang w:eastAsia="zh-CN"/>
        </w:rPr>
        <w:t>S</w:t>
      </w:r>
      <w:r w:rsidR="003E0DC0">
        <w:rPr>
          <w:rFonts w:ascii="Times New Roman" w:eastAsiaTheme="minorEastAsia" w:hAnsi="Times New Roman" w:hint="eastAsia"/>
          <w:b/>
          <w:bCs/>
          <w:sz w:val="24"/>
          <w:szCs w:val="24"/>
          <w:lang w:eastAsia="zh-CN"/>
        </w:rPr>
        <w:t>4</w:t>
      </w:r>
      <w:r w:rsidR="00C67208">
        <w:rPr>
          <w:rFonts w:ascii="Times New Roman" w:eastAsiaTheme="minorEastAsia" w:hAnsi="Times New Roman" w:hint="eastAsia"/>
          <w:b/>
          <w:bCs/>
          <w:sz w:val="24"/>
          <w:szCs w:val="24"/>
          <w:lang w:eastAsia="zh-CN"/>
        </w:rPr>
        <w:t xml:space="preserve"> Table</w:t>
      </w:r>
      <w:r>
        <w:rPr>
          <w:rFonts w:ascii="Times New Roman" w:eastAsiaTheme="minorEastAsia" w:hAnsi="Times New Roman" w:hint="eastAsia"/>
          <w:b/>
          <w:bCs/>
          <w:sz w:val="24"/>
          <w:szCs w:val="24"/>
          <w:lang w:eastAsia="zh-CN"/>
        </w:rPr>
        <w:t>.</w:t>
      </w:r>
      <w:r w:rsidRPr="00E4358F">
        <w:rPr>
          <w:rFonts w:ascii="Times New Roman" w:eastAsia="宋体" w:hAnsi="Times New Roman"/>
          <w:b/>
          <w:bCs/>
          <w:sz w:val="24"/>
          <w:szCs w:val="24"/>
          <w:lang w:val="en-GB"/>
        </w:rPr>
        <w:t xml:space="preserve"> Primer sequences for </w:t>
      </w:r>
      <w:r w:rsidRPr="00E4358F">
        <w:rPr>
          <w:rFonts w:ascii="Times New Roman" w:hAnsi="Times New Roman"/>
          <w:b/>
          <w:bCs/>
          <w:sz w:val="24"/>
          <w:szCs w:val="24"/>
          <w:lang w:val="en-GB"/>
        </w:rPr>
        <w:t>qPCR assay</w:t>
      </w:r>
      <w:r w:rsidR="00C67208">
        <w:rPr>
          <w:rFonts w:ascii="Times New Roman" w:eastAsiaTheme="minorEastAsia" w:hAnsi="Times New Roman" w:hint="eastAsia"/>
          <w:b/>
          <w:bCs/>
          <w:sz w:val="24"/>
          <w:szCs w:val="24"/>
          <w:lang w:val="en-GB" w:eastAsia="zh-CN"/>
        </w:rPr>
        <w:t>.</w:t>
      </w:r>
    </w:p>
    <w:tbl>
      <w:tblPr>
        <w:tblStyle w:val="a7"/>
        <w:tblW w:w="822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4111"/>
      </w:tblGrid>
      <w:tr w:rsidR="00D32DA7" w:rsidRPr="00747810" w14:paraId="7BF6D38E" w14:textId="77777777" w:rsidTr="00581264">
        <w:trPr>
          <w:trHeight w:val="397"/>
          <w:jc w:val="center"/>
        </w:trPr>
        <w:tc>
          <w:tcPr>
            <w:tcW w:w="4111" w:type="dxa"/>
            <w:tcBorders>
              <w:bottom w:val="single" w:sz="4" w:space="0" w:color="auto"/>
            </w:tcBorders>
          </w:tcPr>
          <w:p w14:paraId="71DBA079" w14:textId="77777777" w:rsidR="00D32DA7" w:rsidRPr="00747810" w:rsidRDefault="00D32DA7" w:rsidP="00BA23A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7810">
              <w:rPr>
                <w:rFonts w:ascii="Times New Roman" w:hAnsi="Times New Roman"/>
                <w:sz w:val="24"/>
                <w:szCs w:val="24"/>
              </w:rPr>
              <w:t>Oligo name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11A82DEF" w14:textId="77777777" w:rsidR="00D32DA7" w:rsidRPr="00747810" w:rsidRDefault="00D32DA7" w:rsidP="00BA23A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7810">
              <w:rPr>
                <w:rFonts w:ascii="Times New Roman" w:hAnsi="Times New Roman"/>
                <w:sz w:val="24"/>
                <w:szCs w:val="24"/>
              </w:rPr>
              <w:t>Sequence</w:t>
            </w:r>
            <w:r w:rsidRPr="00747810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order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747810">
              <w:rPr>
                <w:rFonts w:ascii="Times New Roman" w:hAnsi="Times New Roman"/>
                <w:sz w:val="24"/>
                <w:szCs w:val="24"/>
              </w:rPr>
              <w:t>(5′–3</w:t>
            </w:r>
            <w:bookmarkStart w:id="1" w:name="OLE_LINK86"/>
            <w:bookmarkStart w:id="2" w:name="OLE_LINK87"/>
            <w:bookmarkStart w:id="3" w:name="OLE_LINK83"/>
            <w:bookmarkStart w:id="4" w:name="OLE_LINK89"/>
            <w:r w:rsidRPr="00747810">
              <w:rPr>
                <w:rFonts w:ascii="Times New Roman" w:hAnsi="Times New Roman"/>
                <w:sz w:val="24"/>
                <w:szCs w:val="24"/>
              </w:rPr>
              <w:t>′</w:t>
            </w:r>
            <w:bookmarkEnd w:id="1"/>
            <w:bookmarkEnd w:id="2"/>
            <w:bookmarkEnd w:id="3"/>
            <w:bookmarkEnd w:id="4"/>
            <w:r w:rsidRPr="0074781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D32DA7" w:rsidRPr="00747810" w14:paraId="7499FBBE" w14:textId="77777777" w:rsidTr="00581264">
        <w:trPr>
          <w:trHeight w:val="397"/>
          <w:jc w:val="center"/>
        </w:trPr>
        <w:tc>
          <w:tcPr>
            <w:tcW w:w="4111" w:type="dxa"/>
            <w:tcBorders>
              <w:bottom w:val="nil"/>
            </w:tcBorders>
          </w:tcPr>
          <w:p w14:paraId="471EF575" w14:textId="77777777" w:rsidR="00D32DA7" w:rsidRPr="00747810" w:rsidRDefault="00D32DA7" w:rsidP="00BA23A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7810">
              <w:rPr>
                <w:rFonts w:ascii="Times New Roman" w:hAnsi="Times New Roman"/>
                <w:sz w:val="24"/>
                <w:szCs w:val="24"/>
              </w:rPr>
              <w:t xml:space="preserve">HBV </w:t>
            </w:r>
            <w:proofErr w:type="spellStart"/>
            <w:r w:rsidRPr="00747810">
              <w:rPr>
                <w:rFonts w:ascii="Times New Roman" w:hAnsi="Times New Roman"/>
                <w:sz w:val="24"/>
                <w:szCs w:val="24"/>
              </w:rPr>
              <w:t>pgRNA</w:t>
            </w:r>
            <w:r w:rsidRPr="00747810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-</w:t>
            </w:r>
            <w:r w:rsidRPr="00747810">
              <w:rPr>
                <w:rFonts w:ascii="Times New Roman" w:hAnsi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4111" w:type="dxa"/>
            <w:tcBorders>
              <w:bottom w:val="nil"/>
            </w:tcBorders>
          </w:tcPr>
          <w:p w14:paraId="09BB618C" w14:textId="77777777" w:rsidR="00D32DA7" w:rsidRPr="00747810" w:rsidRDefault="00D32DA7" w:rsidP="00BA23A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7810">
              <w:rPr>
                <w:rFonts w:ascii="Times New Roman" w:hAnsi="Times New Roman"/>
                <w:sz w:val="24"/>
                <w:szCs w:val="24"/>
              </w:rPr>
              <w:t>CTGGGTGGGTGTTAATTTGG</w:t>
            </w:r>
          </w:p>
        </w:tc>
      </w:tr>
      <w:tr w:rsidR="00D32DA7" w:rsidRPr="00747810" w14:paraId="2F37808F" w14:textId="77777777" w:rsidTr="00581264">
        <w:trPr>
          <w:trHeight w:val="397"/>
          <w:jc w:val="center"/>
        </w:trPr>
        <w:tc>
          <w:tcPr>
            <w:tcW w:w="4111" w:type="dxa"/>
            <w:tcBorders>
              <w:top w:val="nil"/>
              <w:bottom w:val="nil"/>
            </w:tcBorders>
          </w:tcPr>
          <w:p w14:paraId="525B9797" w14:textId="77777777" w:rsidR="00D32DA7" w:rsidRPr="00747810" w:rsidRDefault="00D32DA7" w:rsidP="00BA23A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7810">
              <w:rPr>
                <w:rFonts w:ascii="Times New Roman" w:hAnsi="Times New Roman"/>
                <w:sz w:val="24"/>
                <w:szCs w:val="24"/>
              </w:rPr>
              <w:t xml:space="preserve">HBV </w:t>
            </w:r>
            <w:proofErr w:type="spellStart"/>
            <w:r w:rsidRPr="00747810">
              <w:rPr>
                <w:rFonts w:ascii="Times New Roman" w:hAnsi="Times New Roman"/>
                <w:sz w:val="24"/>
                <w:szCs w:val="24"/>
              </w:rPr>
              <w:t>pgRNA</w:t>
            </w:r>
            <w:proofErr w:type="spellEnd"/>
            <w:r w:rsidRPr="00747810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-</w:t>
            </w:r>
            <w:r w:rsidRPr="00747810">
              <w:rPr>
                <w:rFonts w:ascii="Times New Roman" w:hAnsi="Times New Roman"/>
                <w:sz w:val="24"/>
                <w:szCs w:val="24"/>
              </w:rPr>
              <w:t>rev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1ED36788" w14:textId="77777777" w:rsidR="00D32DA7" w:rsidRPr="00747810" w:rsidRDefault="00D32DA7" w:rsidP="00BA23A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7810">
              <w:rPr>
                <w:rFonts w:ascii="Times New Roman" w:hAnsi="Times New Roman"/>
                <w:sz w:val="24"/>
                <w:szCs w:val="24"/>
              </w:rPr>
              <w:t>TAAGCTGGAGGAGTGCGAAT</w:t>
            </w:r>
          </w:p>
        </w:tc>
      </w:tr>
      <w:tr w:rsidR="00D32DA7" w:rsidRPr="00747810" w14:paraId="3B201CFD" w14:textId="77777777" w:rsidTr="00581264">
        <w:trPr>
          <w:trHeight w:val="397"/>
          <w:jc w:val="center"/>
        </w:trPr>
        <w:tc>
          <w:tcPr>
            <w:tcW w:w="4111" w:type="dxa"/>
            <w:tcBorders>
              <w:top w:val="nil"/>
              <w:bottom w:val="nil"/>
            </w:tcBorders>
          </w:tcPr>
          <w:p w14:paraId="7F4BB19B" w14:textId="77777777" w:rsidR="00D32DA7" w:rsidRPr="00747810" w:rsidRDefault="00D32DA7" w:rsidP="00BA23A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7810">
              <w:rPr>
                <w:rFonts w:ascii="Times New Roman" w:hAnsi="Times New Roman"/>
                <w:sz w:val="24"/>
                <w:szCs w:val="24"/>
              </w:rPr>
              <w:t>HBV total RNA</w:t>
            </w:r>
            <w:r w:rsidRPr="00747810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-</w:t>
            </w:r>
            <w:proofErr w:type="spellStart"/>
            <w:r w:rsidRPr="00747810">
              <w:rPr>
                <w:rFonts w:ascii="Times New Roman" w:hAnsi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15E98857" w14:textId="77777777" w:rsidR="00D32DA7" w:rsidRPr="00747810" w:rsidRDefault="00D32DA7" w:rsidP="00BA23A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7810">
              <w:rPr>
                <w:rFonts w:ascii="Times New Roman" w:hAnsi="Times New Roman"/>
                <w:sz w:val="24"/>
                <w:szCs w:val="24"/>
              </w:rPr>
              <w:t>CCGTCTGTGCCTTCTCATCTGC</w:t>
            </w:r>
          </w:p>
        </w:tc>
      </w:tr>
      <w:tr w:rsidR="00D32DA7" w:rsidRPr="00747810" w14:paraId="42E3871D" w14:textId="77777777" w:rsidTr="00581264">
        <w:trPr>
          <w:trHeight w:val="397"/>
          <w:jc w:val="center"/>
        </w:trPr>
        <w:tc>
          <w:tcPr>
            <w:tcW w:w="4111" w:type="dxa"/>
            <w:tcBorders>
              <w:top w:val="nil"/>
              <w:bottom w:val="nil"/>
            </w:tcBorders>
          </w:tcPr>
          <w:p w14:paraId="5A04F644" w14:textId="77777777" w:rsidR="00D32DA7" w:rsidRPr="00747810" w:rsidRDefault="00D32DA7" w:rsidP="00BA23A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7810">
              <w:rPr>
                <w:rFonts w:ascii="Times New Roman" w:hAnsi="Times New Roman"/>
                <w:sz w:val="24"/>
                <w:szCs w:val="24"/>
              </w:rPr>
              <w:t>HBV total RNA</w:t>
            </w:r>
            <w:r w:rsidRPr="00747810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-</w:t>
            </w:r>
            <w:r w:rsidRPr="00747810">
              <w:rPr>
                <w:rFonts w:ascii="Times New Roman" w:hAnsi="Times New Roman"/>
                <w:sz w:val="24"/>
                <w:szCs w:val="24"/>
              </w:rPr>
              <w:t>rev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B687F2D" w14:textId="77777777" w:rsidR="00D32DA7" w:rsidRPr="00747810" w:rsidRDefault="00D32DA7" w:rsidP="00BA23A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7810">
              <w:rPr>
                <w:rFonts w:ascii="Times New Roman" w:hAnsi="Times New Roman"/>
                <w:sz w:val="24"/>
                <w:szCs w:val="24"/>
              </w:rPr>
              <w:t>ACCAATTTATGCCTACAGCCTCC</w:t>
            </w:r>
          </w:p>
        </w:tc>
      </w:tr>
      <w:tr w:rsidR="00D32DA7" w:rsidRPr="00747810" w14:paraId="233FA69E" w14:textId="77777777" w:rsidTr="00581264">
        <w:trPr>
          <w:trHeight w:val="397"/>
          <w:jc w:val="center"/>
        </w:trPr>
        <w:tc>
          <w:tcPr>
            <w:tcW w:w="4111" w:type="dxa"/>
            <w:tcBorders>
              <w:top w:val="nil"/>
              <w:bottom w:val="nil"/>
            </w:tcBorders>
          </w:tcPr>
          <w:p w14:paraId="2DC32BFE" w14:textId="77777777" w:rsidR="00D32DA7" w:rsidRPr="00747810" w:rsidRDefault="00D32DA7" w:rsidP="00BA23A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HDV RNA-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wd</w:t>
            </w:r>
            <w:proofErr w:type="spellEnd"/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37B7B8D" w14:textId="77777777" w:rsidR="00D32DA7" w:rsidRPr="00747810" w:rsidRDefault="00D32DA7" w:rsidP="00BA23A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A2B8A">
              <w:rPr>
                <w:rFonts w:ascii="Times New Roman" w:hAnsi="Times New Roman" w:hint="eastAsia"/>
                <w:sz w:val="24"/>
                <w:szCs w:val="24"/>
              </w:rPr>
              <w:t>CGGAGATGAGCAGAGAAATCA</w:t>
            </w:r>
          </w:p>
        </w:tc>
      </w:tr>
      <w:tr w:rsidR="00D32DA7" w:rsidRPr="00747810" w14:paraId="16C1A497" w14:textId="77777777" w:rsidTr="00581264">
        <w:trPr>
          <w:trHeight w:val="397"/>
          <w:jc w:val="center"/>
        </w:trPr>
        <w:tc>
          <w:tcPr>
            <w:tcW w:w="4111" w:type="dxa"/>
            <w:tcBorders>
              <w:top w:val="nil"/>
              <w:bottom w:val="nil"/>
            </w:tcBorders>
          </w:tcPr>
          <w:p w14:paraId="5BE7BF6F" w14:textId="77777777" w:rsidR="00D32DA7" w:rsidRDefault="00D32DA7" w:rsidP="00BA23A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HDV RNA-rev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4A7DC77" w14:textId="77777777" w:rsidR="00D32DA7" w:rsidRPr="007A2B8A" w:rsidRDefault="00D32DA7" w:rsidP="00BA23A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A2B8A">
              <w:rPr>
                <w:rFonts w:ascii="Times New Roman" w:hAnsi="Times New Roman" w:hint="eastAsia"/>
                <w:sz w:val="24"/>
                <w:szCs w:val="24"/>
              </w:rPr>
              <w:t>ACTCCTAGCATCTCCTCCTATC</w:t>
            </w:r>
          </w:p>
        </w:tc>
      </w:tr>
      <w:tr w:rsidR="00750311" w:rsidRPr="00747810" w14:paraId="0325B094" w14:textId="77777777" w:rsidTr="00581264">
        <w:trPr>
          <w:trHeight w:val="397"/>
          <w:jc w:val="center"/>
        </w:trPr>
        <w:tc>
          <w:tcPr>
            <w:tcW w:w="4111" w:type="dxa"/>
            <w:tcBorders>
              <w:top w:val="nil"/>
              <w:bottom w:val="nil"/>
            </w:tcBorders>
          </w:tcPr>
          <w:p w14:paraId="1D621E0D" w14:textId="6879C378" w:rsidR="00750311" w:rsidRDefault="00750311" w:rsidP="00BA23A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242021"/>
                <w:sz w:val="24"/>
                <w:szCs w:val="24"/>
                <w:lang w:eastAsia="zh-CN"/>
              </w:rPr>
              <w:t>hNTCP</w:t>
            </w:r>
            <w:proofErr w:type="spellEnd"/>
            <w:r>
              <w:rPr>
                <w:rFonts w:ascii="Times New Roman" w:hAnsi="Times New Roman" w:hint="eastAsia"/>
                <w:color w:val="242021"/>
                <w:sz w:val="24"/>
                <w:szCs w:val="24"/>
                <w:lang w:eastAsia="zh-CN"/>
              </w:rPr>
              <w:t xml:space="preserve"> 95-fwd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8279FAE" w14:textId="1BBEB4E1" w:rsidR="00750311" w:rsidRPr="007A2B8A" w:rsidRDefault="00750311" w:rsidP="00BA23A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8271F"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TGTTCATGTTGTTCTTCATC</w:t>
            </w:r>
          </w:p>
        </w:tc>
      </w:tr>
      <w:tr w:rsidR="00750311" w:rsidRPr="00747810" w14:paraId="239C4DD2" w14:textId="77777777" w:rsidTr="00581264">
        <w:trPr>
          <w:trHeight w:val="397"/>
          <w:jc w:val="center"/>
        </w:trPr>
        <w:tc>
          <w:tcPr>
            <w:tcW w:w="4111" w:type="dxa"/>
            <w:tcBorders>
              <w:top w:val="nil"/>
              <w:bottom w:val="nil"/>
            </w:tcBorders>
          </w:tcPr>
          <w:p w14:paraId="25411C47" w14:textId="73156945" w:rsidR="00750311" w:rsidRDefault="00750311" w:rsidP="00BA23A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242021"/>
                <w:sz w:val="24"/>
                <w:szCs w:val="24"/>
                <w:lang w:eastAsia="zh-CN"/>
              </w:rPr>
              <w:t>hNTCP</w:t>
            </w:r>
            <w:proofErr w:type="spellEnd"/>
            <w:r>
              <w:rPr>
                <w:rFonts w:ascii="Times New Roman" w:hAnsi="Times New Roman" w:hint="eastAsia"/>
                <w:color w:val="242021"/>
                <w:sz w:val="24"/>
                <w:szCs w:val="24"/>
                <w:lang w:eastAsia="zh-CN"/>
              </w:rPr>
              <w:t xml:space="preserve"> 270-rev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DE6A031" w14:textId="3F64B7CA" w:rsidR="00750311" w:rsidRPr="007A2B8A" w:rsidRDefault="00750311" w:rsidP="00BA23A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F755D"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TGCCTCAATGTTCTTCAGCC</w:t>
            </w:r>
          </w:p>
        </w:tc>
      </w:tr>
      <w:tr w:rsidR="00750311" w:rsidRPr="00747810" w14:paraId="53CD1CB4" w14:textId="77777777" w:rsidTr="00B71929">
        <w:trPr>
          <w:trHeight w:val="397"/>
          <w:jc w:val="center"/>
        </w:trPr>
        <w:tc>
          <w:tcPr>
            <w:tcW w:w="4111" w:type="dxa"/>
            <w:tcBorders>
              <w:top w:val="nil"/>
              <w:bottom w:val="nil"/>
            </w:tcBorders>
          </w:tcPr>
          <w:p w14:paraId="1DD3E2CA" w14:textId="77777777" w:rsidR="00750311" w:rsidRPr="00747810" w:rsidRDefault="00750311" w:rsidP="00BA23A1">
            <w:pPr>
              <w:spacing w:line="480" w:lineRule="auto"/>
              <w:jc w:val="left"/>
              <w:rPr>
                <w:rFonts w:ascii="Times New Roman" w:hAnsi="Times New Roman"/>
                <w:color w:val="242021"/>
                <w:sz w:val="24"/>
                <w:szCs w:val="24"/>
              </w:rPr>
            </w:pPr>
            <w:r w:rsidRPr="00747810">
              <w:rPr>
                <w:rFonts w:ascii="Times New Roman" w:hAnsi="Times New Roman" w:hint="eastAsia"/>
                <w:color w:val="242021"/>
                <w:sz w:val="24"/>
                <w:szCs w:val="24"/>
                <w:lang w:eastAsia="zh-CN"/>
              </w:rPr>
              <w:t>Cat</w:t>
            </w:r>
            <w:r w:rsidRPr="00747810">
              <w:rPr>
                <w:rFonts w:ascii="Times New Roman" w:hAnsi="Times New Roman"/>
                <w:color w:val="242021"/>
                <w:sz w:val="24"/>
                <w:szCs w:val="24"/>
              </w:rPr>
              <w:t xml:space="preserve"> A</w:t>
            </w:r>
            <w:r>
              <w:rPr>
                <w:rFonts w:ascii="Times New Roman" w:hAnsi="Times New Roman" w:hint="eastAsia"/>
                <w:color w:val="242021"/>
                <w:sz w:val="24"/>
                <w:szCs w:val="24"/>
                <w:lang w:eastAsia="zh-CN"/>
              </w:rPr>
              <w:t>CTB</w:t>
            </w:r>
            <w:r w:rsidRPr="00747810">
              <w:rPr>
                <w:rFonts w:ascii="Times New Roman" w:hAnsi="Times New Roman"/>
                <w:color w:val="242021"/>
                <w:sz w:val="24"/>
                <w:szCs w:val="24"/>
              </w:rPr>
              <w:t xml:space="preserve"> </w:t>
            </w:r>
            <w:r w:rsidRPr="00747810">
              <w:rPr>
                <w:rFonts w:ascii="Times New Roman" w:hAnsi="Times New Roman" w:hint="eastAsia"/>
                <w:color w:val="242021"/>
                <w:sz w:val="24"/>
                <w:szCs w:val="24"/>
                <w:lang w:eastAsia="zh-CN"/>
              </w:rPr>
              <w:t>821-</w:t>
            </w:r>
            <w:r w:rsidRPr="00747810">
              <w:rPr>
                <w:rFonts w:ascii="Times New Roman" w:hAnsi="Times New Roman"/>
                <w:color w:val="242021"/>
                <w:sz w:val="24"/>
                <w:szCs w:val="24"/>
              </w:rPr>
              <w:t>fwd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4B0201E" w14:textId="77777777" w:rsidR="00750311" w:rsidRPr="00747810" w:rsidRDefault="00750311" w:rsidP="00BA23A1">
            <w:pPr>
              <w:spacing w:line="480" w:lineRule="auto"/>
              <w:jc w:val="left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47810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TCCACGAAACTACCTTCAACTC</w:t>
            </w:r>
          </w:p>
        </w:tc>
      </w:tr>
      <w:tr w:rsidR="00750311" w:rsidRPr="00747810" w14:paraId="2A5F20B2" w14:textId="77777777" w:rsidTr="00B71929">
        <w:trPr>
          <w:trHeight w:val="397"/>
          <w:jc w:val="center"/>
        </w:trPr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14:paraId="7ED2FE41" w14:textId="77777777" w:rsidR="00750311" w:rsidRPr="00747810" w:rsidRDefault="00750311" w:rsidP="00BA23A1">
            <w:pPr>
              <w:spacing w:line="480" w:lineRule="auto"/>
              <w:jc w:val="left"/>
              <w:rPr>
                <w:rFonts w:ascii="Times New Roman" w:hAnsi="Times New Roman"/>
                <w:color w:val="242021"/>
                <w:sz w:val="24"/>
                <w:szCs w:val="24"/>
              </w:rPr>
            </w:pPr>
            <w:r w:rsidRPr="00747810">
              <w:rPr>
                <w:rFonts w:ascii="Times New Roman" w:hAnsi="Times New Roman" w:hint="eastAsia"/>
                <w:color w:val="242021"/>
                <w:sz w:val="24"/>
                <w:szCs w:val="24"/>
                <w:lang w:eastAsia="zh-CN"/>
              </w:rPr>
              <w:t>Cat</w:t>
            </w:r>
            <w:r w:rsidRPr="00747810">
              <w:rPr>
                <w:rFonts w:ascii="Times New Roman" w:hAnsi="Times New Roman"/>
                <w:color w:val="242021"/>
                <w:sz w:val="24"/>
                <w:szCs w:val="24"/>
              </w:rPr>
              <w:t xml:space="preserve"> A</w:t>
            </w:r>
            <w:r>
              <w:rPr>
                <w:rFonts w:ascii="Times New Roman" w:hAnsi="Times New Roman" w:hint="eastAsia"/>
                <w:color w:val="242021"/>
                <w:sz w:val="24"/>
                <w:szCs w:val="24"/>
                <w:lang w:eastAsia="zh-CN"/>
              </w:rPr>
              <w:t>CTB</w:t>
            </w:r>
            <w:r w:rsidRPr="00747810">
              <w:rPr>
                <w:rFonts w:ascii="Times New Roman" w:hAnsi="Times New Roman"/>
                <w:color w:val="242021"/>
                <w:sz w:val="24"/>
                <w:szCs w:val="24"/>
              </w:rPr>
              <w:t xml:space="preserve"> </w:t>
            </w:r>
            <w:r w:rsidRPr="00747810">
              <w:rPr>
                <w:rFonts w:ascii="Times New Roman" w:hAnsi="Times New Roman" w:hint="eastAsia"/>
                <w:color w:val="242021"/>
                <w:sz w:val="24"/>
                <w:szCs w:val="24"/>
                <w:lang w:eastAsia="zh-CN"/>
              </w:rPr>
              <w:t>955-</w:t>
            </w:r>
            <w:r w:rsidRPr="00747810">
              <w:rPr>
                <w:rFonts w:ascii="Times New Roman" w:hAnsi="Times New Roman"/>
                <w:color w:val="242021"/>
                <w:sz w:val="24"/>
                <w:szCs w:val="24"/>
              </w:rPr>
              <w:t>rev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14:paraId="7F70EDC8" w14:textId="77777777" w:rsidR="00750311" w:rsidRPr="00747810" w:rsidRDefault="00750311" w:rsidP="00BA23A1">
            <w:pPr>
              <w:spacing w:line="480" w:lineRule="auto"/>
              <w:jc w:val="left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47810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CAGTGATCTCCTTCTGCATCC</w:t>
            </w:r>
          </w:p>
        </w:tc>
      </w:tr>
      <w:bookmarkEnd w:id="0"/>
    </w:tbl>
    <w:p w14:paraId="33D0F008" w14:textId="5AB4FBE5" w:rsidR="00D32DA7" w:rsidRDefault="00D32DA7" w:rsidP="00D32DA7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sectPr w:rsidR="00D32DA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CE5A58" w14:textId="77777777" w:rsidR="00065B0A" w:rsidRDefault="00065B0A" w:rsidP="00DE1812">
      <w:pPr>
        <w:rPr>
          <w:rFonts w:hint="eastAsia"/>
        </w:rPr>
      </w:pPr>
      <w:r>
        <w:separator/>
      </w:r>
    </w:p>
  </w:endnote>
  <w:endnote w:type="continuationSeparator" w:id="0">
    <w:p w14:paraId="0D390324" w14:textId="77777777" w:rsidR="00065B0A" w:rsidRDefault="00065B0A" w:rsidP="00DE181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40836569"/>
      <w:docPartObj>
        <w:docPartGallery w:val="Page Numbers (Bottom of Page)"/>
        <w:docPartUnique/>
      </w:docPartObj>
    </w:sdtPr>
    <w:sdtContent>
      <w:p w14:paraId="458DCD44" w14:textId="1CCB0742" w:rsidR="000C15B5" w:rsidRDefault="000C15B5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9366965" w14:textId="77777777" w:rsidR="000C15B5" w:rsidRDefault="000C15B5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79ECC8" w14:textId="77777777" w:rsidR="00065B0A" w:rsidRDefault="00065B0A" w:rsidP="00DE1812">
      <w:pPr>
        <w:rPr>
          <w:rFonts w:hint="eastAsia"/>
        </w:rPr>
      </w:pPr>
      <w:r>
        <w:separator/>
      </w:r>
    </w:p>
  </w:footnote>
  <w:footnote w:type="continuationSeparator" w:id="0">
    <w:p w14:paraId="629C86A0" w14:textId="77777777" w:rsidR="00065B0A" w:rsidRDefault="00065B0A" w:rsidP="00DE181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dd05d2tv550wezwd8v2vrwdew9f920552w&quot;&gt;My EndNote Library&lt;record-ids&gt;&lt;item&gt;2031&lt;/item&gt;&lt;item&gt;2361&lt;/item&gt;&lt;item&gt;2399&lt;/item&gt;&lt;item&gt;2401&lt;/item&gt;&lt;/record-ids&gt;&lt;/item&gt;&lt;/Libraries&gt;"/>
  </w:docVars>
  <w:rsids>
    <w:rsidRoot w:val="00127323"/>
    <w:rsid w:val="000135F9"/>
    <w:rsid w:val="00013E88"/>
    <w:rsid w:val="0002147B"/>
    <w:rsid w:val="00024540"/>
    <w:rsid w:val="0002536D"/>
    <w:rsid w:val="0003622C"/>
    <w:rsid w:val="00045FE7"/>
    <w:rsid w:val="00047C82"/>
    <w:rsid w:val="00065B0A"/>
    <w:rsid w:val="00075CC5"/>
    <w:rsid w:val="00075D1E"/>
    <w:rsid w:val="00076FF9"/>
    <w:rsid w:val="0008271F"/>
    <w:rsid w:val="000948B5"/>
    <w:rsid w:val="000A03F1"/>
    <w:rsid w:val="000A0FA0"/>
    <w:rsid w:val="000A7BEA"/>
    <w:rsid w:val="000B59A1"/>
    <w:rsid w:val="000C15B5"/>
    <w:rsid w:val="000C5D6A"/>
    <w:rsid w:val="000C6F41"/>
    <w:rsid w:val="000D4603"/>
    <w:rsid w:val="000D6A5D"/>
    <w:rsid w:val="000D7F93"/>
    <w:rsid w:val="000F4297"/>
    <w:rsid w:val="00100315"/>
    <w:rsid w:val="00104B52"/>
    <w:rsid w:val="001210C8"/>
    <w:rsid w:val="00122395"/>
    <w:rsid w:val="00123017"/>
    <w:rsid w:val="00127323"/>
    <w:rsid w:val="00133349"/>
    <w:rsid w:val="001361D9"/>
    <w:rsid w:val="00144A62"/>
    <w:rsid w:val="00174024"/>
    <w:rsid w:val="00180242"/>
    <w:rsid w:val="00184B65"/>
    <w:rsid w:val="00186F35"/>
    <w:rsid w:val="00187D08"/>
    <w:rsid w:val="001B1DEA"/>
    <w:rsid w:val="001B2EE6"/>
    <w:rsid w:val="001C03AB"/>
    <w:rsid w:val="001E0E53"/>
    <w:rsid w:val="001E6B83"/>
    <w:rsid w:val="001E7B68"/>
    <w:rsid w:val="001F1C83"/>
    <w:rsid w:val="00205EF2"/>
    <w:rsid w:val="00207B7A"/>
    <w:rsid w:val="002107CD"/>
    <w:rsid w:val="00217D64"/>
    <w:rsid w:val="00220A02"/>
    <w:rsid w:val="00221B4A"/>
    <w:rsid w:val="00237ECA"/>
    <w:rsid w:val="00261190"/>
    <w:rsid w:val="0026307C"/>
    <w:rsid w:val="002708BE"/>
    <w:rsid w:val="00273CB5"/>
    <w:rsid w:val="00280254"/>
    <w:rsid w:val="002827C7"/>
    <w:rsid w:val="0028618A"/>
    <w:rsid w:val="00290A61"/>
    <w:rsid w:val="002A21B9"/>
    <w:rsid w:val="002A4C6B"/>
    <w:rsid w:val="002B1A67"/>
    <w:rsid w:val="002B3658"/>
    <w:rsid w:val="002C251B"/>
    <w:rsid w:val="002E5D63"/>
    <w:rsid w:val="002E7B3A"/>
    <w:rsid w:val="00302F43"/>
    <w:rsid w:val="0030488E"/>
    <w:rsid w:val="00320E64"/>
    <w:rsid w:val="0032410D"/>
    <w:rsid w:val="00330C09"/>
    <w:rsid w:val="00344593"/>
    <w:rsid w:val="00361713"/>
    <w:rsid w:val="00361F66"/>
    <w:rsid w:val="00370DDE"/>
    <w:rsid w:val="00390927"/>
    <w:rsid w:val="00394C75"/>
    <w:rsid w:val="003A783E"/>
    <w:rsid w:val="003A7CD3"/>
    <w:rsid w:val="003B36AD"/>
    <w:rsid w:val="003B6476"/>
    <w:rsid w:val="003B6E5F"/>
    <w:rsid w:val="003C1549"/>
    <w:rsid w:val="003C7907"/>
    <w:rsid w:val="003D234A"/>
    <w:rsid w:val="003E0DC0"/>
    <w:rsid w:val="003E28B2"/>
    <w:rsid w:val="003F639F"/>
    <w:rsid w:val="00422098"/>
    <w:rsid w:val="00432EFD"/>
    <w:rsid w:val="00435683"/>
    <w:rsid w:val="00436806"/>
    <w:rsid w:val="004618BD"/>
    <w:rsid w:val="00464EC3"/>
    <w:rsid w:val="00473523"/>
    <w:rsid w:val="0048721F"/>
    <w:rsid w:val="004946CE"/>
    <w:rsid w:val="004A39D4"/>
    <w:rsid w:val="004A58B2"/>
    <w:rsid w:val="004A5BD8"/>
    <w:rsid w:val="004A6B67"/>
    <w:rsid w:val="004C248F"/>
    <w:rsid w:val="004D0C8C"/>
    <w:rsid w:val="004D2749"/>
    <w:rsid w:val="004E0D0E"/>
    <w:rsid w:val="004E1DF2"/>
    <w:rsid w:val="004E30E7"/>
    <w:rsid w:val="004E30F5"/>
    <w:rsid w:val="004F20EB"/>
    <w:rsid w:val="004F2E71"/>
    <w:rsid w:val="004F7788"/>
    <w:rsid w:val="005012F9"/>
    <w:rsid w:val="0050799A"/>
    <w:rsid w:val="00552A48"/>
    <w:rsid w:val="00552CFC"/>
    <w:rsid w:val="0056113B"/>
    <w:rsid w:val="00570B86"/>
    <w:rsid w:val="00574015"/>
    <w:rsid w:val="00580ECC"/>
    <w:rsid w:val="005836E4"/>
    <w:rsid w:val="005A0935"/>
    <w:rsid w:val="005A784F"/>
    <w:rsid w:val="005A78D8"/>
    <w:rsid w:val="005B0CA5"/>
    <w:rsid w:val="005B40DF"/>
    <w:rsid w:val="005C3C0A"/>
    <w:rsid w:val="005C6F47"/>
    <w:rsid w:val="005D375C"/>
    <w:rsid w:val="005D56FB"/>
    <w:rsid w:val="005E2A61"/>
    <w:rsid w:val="00612698"/>
    <w:rsid w:val="006143CD"/>
    <w:rsid w:val="006144C0"/>
    <w:rsid w:val="006174D6"/>
    <w:rsid w:val="006200E5"/>
    <w:rsid w:val="00622F5B"/>
    <w:rsid w:val="00626AD0"/>
    <w:rsid w:val="0063026A"/>
    <w:rsid w:val="00644936"/>
    <w:rsid w:val="00650681"/>
    <w:rsid w:val="00654E7E"/>
    <w:rsid w:val="00665441"/>
    <w:rsid w:val="006666A3"/>
    <w:rsid w:val="006763D2"/>
    <w:rsid w:val="00681FC4"/>
    <w:rsid w:val="00682AE3"/>
    <w:rsid w:val="006953AF"/>
    <w:rsid w:val="006960F3"/>
    <w:rsid w:val="00696716"/>
    <w:rsid w:val="006A1374"/>
    <w:rsid w:val="006B0B62"/>
    <w:rsid w:val="006B32E3"/>
    <w:rsid w:val="006B64A4"/>
    <w:rsid w:val="006C40ED"/>
    <w:rsid w:val="006C41F5"/>
    <w:rsid w:val="006C5531"/>
    <w:rsid w:val="006D26B8"/>
    <w:rsid w:val="006E5030"/>
    <w:rsid w:val="006F0834"/>
    <w:rsid w:val="00706C9D"/>
    <w:rsid w:val="00720DF0"/>
    <w:rsid w:val="007379D2"/>
    <w:rsid w:val="00744144"/>
    <w:rsid w:val="007470AC"/>
    <w:rsid w:val="00747810"/>
    <w:rsid w:val="00750311"/>
    <w:rsid w:val="007503E0"/>
    <w:rsid w:val="00750E84"/>
    <w:rsid w:val="00762A3A"/>
    <w:rsid w:val="007656C9"/>
    <w:rsid w:val="00781F22"/>
    <w:rsid w:val="0078464F"/>
    <w:rsid w:val="00787D6D"/>
    <w:rsid w:val="0079685D"/>
    <w:rsid w:val="007A2B8A"/>
    <w:rsid w:val="007A51AF"/>
    <w:rsid w:val="007A5C15"/>
    <w:rsid w:val="007B078E"/>
    <w:rsid w:val="007D1109"/>
    <w:rsid w:val="007D7ABB"/>
    <w:rsid w:val="007E2969"/>
    <w:rsid w:val="007E5092"/>
    <w:rsid w:val="007E518F"/>
    <w:rsid w:val="007E5F89"/>
    <w:rsid w:val="007F01A7"/>
    <w:rsid w:val="007F73D4"/>
    <w:rsid w:val="00807EBB"/>
    <w:rsid w:val="00810792"/>
    <w:rsid w:val="00821D3E"/>
    <w:rsid w:val="008243C1"/>
    <w:rsid w:val="008317F8"/>
    <w:rsid w:val="0083365D"/>
    <w:rsid w:val="00837BD4"/>
    <w:rsid w:val="00845B7D"/>
    <w:rsid w:val="00850D9D"/>
    <w:rsid w:val="008543AC"/>
    <w:rsid w:val="00861EB8"/>
    <w:rsid w:val="00865494"/>
    <w:rsid w:val="00865AC3"/>
    <w:rsid w:val="00873062"/>
    <w:rsid w:val="0089756C"/>
    <w:rsid w:val="008A10A5"/>
    <w:rsid w:val="008A4FC9"/>
    <w:rsid w:val="008B489F"/>
    <w:rsid w:val="008D1110"/>
    <w:rsid w:val="008E1902"/>
    <w:rsid w:val="008E3334"/>
    <w:rsid w:val="008F1262"/>
    <w:rsid w:val="008F3C7B"/>
    <w:rsid w:val="008F755D"/>
    <w:rsid w:val="008F7B4A"/>
    <w:rsid w:val="00905B21"/>
    <w:rsid w:val="0090620B"/>
    <w:rsid w:val="00910E4E"/>
    <w:rsid w:val="009373AF"/>
    <w:rsid w:val="00944BDA"/>
    <w:rsid w:val="0095291B"/>
    <w:rsid w:val="00954793"/>
    <w:rsid w:val="00971AAA"/>
    <w:rsid w:val="00975A39"/>
    <w:rsid w:val="00975F9B"/>
    <w:rsid w:val="00994574"/>
    <w:rsid w:val="00997BD1"/>
    <w:rsid w:val="009B0C72"/>
    <w:rsid w:val="009B22FD"/>
    <w:rsid w:val="009C1448"/>
    <w:rsid w:val="009D0270"/>
    <w:rsid w:val="009D4043"/>
    <w:rsid w:val="009D5F10"/>
    <w:rsid w:val="009D659D"/>
    <w:rsid w:val="009D6C8D"/>
    <w:rsid w:val="009E1A1A"/>
    <w:rsid w:val="009E2A8F"/>
    <w:rsid w:val="009E332D"/>
    <w:rsid w:val="009F0B09"/>
    <w:rsid w:val="009F0F0F"/>
    <w:rsid w:val="009F4A6A"/>
    <w:rsid w:val="00A1000C"/>
    <w:rsid w:val="00A146E0"/>
    <w:rsid w:val="00A20D5F"/>
    <w:rsid w:val="00A33671"/>
    <w:rsid w:val="00A33B0F"/>
    <w:rsid w:val="00A4000C"/>
    <w:rsid w:val="00A61212"/>
    <w:rsid w:val="00A650A9"/>
    <w:rsid w:val="00A74912"/>
    <w:rsid w:val="00A756B4"/>
    <w:rsid w:val="00A82E38"/>
    <w:rsid w:val="00A85C1E"/>
    <w:rsid w:val="00A949AA"/>
    <w:rsid w:val="00AA03EC"/>
    <w:rsid w:val="00AB603C"/>
    <w:rsid w:val="00AC40D0"/>
    <w:rsid w:val="00AC7FDB"/>
    <w:rsid w:val="00AE30CC"/>
    <w:rsid w:val="00AE31A7"/>
    <w:rsid w:val="00B029E2"/>
    <w:rsid w:val="00B05742"/>
    <w:rsid w:val="00B07AD2"/>
    <w:rsid w:val="00B123AD"/>
    <w:rsid w:val="00B338D2"/>
    <w:rsid w:val="00B3649A"/>
    <w:rsid w:val="00B626C6"/>
    <w:rsid w:val="00B665E8"/>
    <w:rsid w:val="00B71929"/>
    <w:rsid w:val="00B76085"/>
    <w:rsid w:val="00B93349"/>
    <w:rsid w:val="00B95B06"/>
    <w:rsid w:val="00BA2078"/>
    <w:rsid w:val="00BA23A1"/>
    <w:rsid w:val="00BB0366"/>
    <w:rsid w:val="00BD0E30"/>
    <w:rsid w:val="00BD188D"/>
    <w:rsid w:val="00BD61B7"/>
    <w:rsid w:val="00BE4805"/>
    <w:rsid w:val="00BF401B"/>
    <w:rsid w:val="00BF4E5C"/>
    <w:rsid w:val="00BF61B8"/>
    <w:rsid w:val="00C007D8"/>
    <w:rsid w:val="00C176A2"/>
    <w:rsid w:val="00C22E28"/>
    <w:rsid w:val="00C33DB6"/>
    <w:rsid w:val="00C34E1F"/>
    <w:rsid w:val="00C36D55"/>
    <w:rsid w:val="00C37E17"/>
    <w:rsid w:val="00C424F1"/>
    <w:rsid w:val="00C4316B"/>
    <w:rsid w:val="00C463AE"/>
    <w:rsid w:val="00C5326A"/>
    <w:rsid w:val="00C54A1F"/>
    <w:rsid w:val="00C54BDA"/>
    <w:rsid w:val="00C67208"/>
    <w:rsid w:val="00C740C7"/>
    <w:rsid w:val="00C9226F"/>
    <w:rsid w:val="00CB12BD"/>
    <w:rsid w:val="00CB3091"/>
    <w:rsid w:val="00CB55EB"/>
    <w:rsid w:val="00CB56D6"/>
    <w:rsid w:val="00CE3475"/>
    <w:rsid w:val="00CF0372"/>
    <w:rsid w:val="00CF4837"/>
    <w:rsid w:val="00D0212B"/>
    <w:rsid w:val="00D02472"/>
    <w:rsid w:val="00D02B2E"/>
    <w:rsid w:val="00D03981"/>
    <w:rsid w:val="00D05D41"/>
    <w:rsid w:val="00D05F93"/>
    <w:rsid w:val="00D13214"/>
    <w:rsid w:val="00D16D2C"/>
    <w:rsid w:val="00D25516"/>
    <w:rsid w:val="00D305DC"/>
    <w:rsid w:val="00D32DA7"/>
    <w:rsid w:val="00D46502"/>
    <w:rsid w:val="00D5507E"/>
    <w:rsid w:val="00D55998"/>
    <w:rsid w:val="00D561AD"/>
    <w:rsid w:val="00D717F5"/>
    <w:rsid w:val="00D71DD5"/>
    <w:rsid w:val="00D81BEB"/>
    <w:rsid w:val="00D94EAF"/>
    <w:rsid w:val="00DA436D"/>
    <w:rsid w:val="00DA4556"/>
    <w:rsid w:val="00DB16A4"/>
    <w:rsid w:val="00DD2842"/>
    <w:rsid w:val="00DE1812"/>
    <w:rsid w:val="00DE5548"/>
    <w:rsid w:val="00DF00D3"/>
    <w:rsid w:val="00DF481E"/>
    <w:rsid w:val="00E0087A"/>
    <w:rsid w:val="00E167AD"/>
    <w:rsid w:val="00E16CAA"/>
    <w:rsid w:val="00E24AC7"/>
    <w:rsid w:val="00E25186"/>
    <w:rsid w:val="00E27A6E"/>
    <w:rsid w:val="00E31C12"/>
    <w:rsid w:val="00E32200"/>
    <w:rsid w:val="00E33D36"/>
    <w:rsid w:val="00E34BE7"/>
    <w:rsid w:val="00E4358F"/>
    <w:rsid w:val="00E43808"/>
    <w:rsid w:val="00E548A8"/>
    <w:rsid w:val="00E56D2C"/>
    <w:rsid w:val="00E61101"/>
    <w:rsid w:val="00E61AC8"/>
    <w:rsid w:val="00E83A75"/>
    <w:rsid w:val="00E9321A"/>
    <w:rsid w:val="00EA48F1"/>
    <w:rsid w:val="00EB6010"/>
    <w:rsid w:val="00EC09E8"/>
    <w:rsid w:val="00EC1F98"/>
    <w:rsid w:val="00EC481E"/>
    <w:rsid w:val="00EE24C4"/>
    <w:rsid w:val="00EE510E"/>
    <w:rsid w:val="00EF1A17"/>
    <w:rsid w:val="00EF6EBC"/>
    <w:rsid w:val="00F10FE6"/>
    <w:rsid w:val="00F21FF5"/>
    <w:rsid w:val="00F234B9"/>
    <w:rsid w:val="00F36EB3"/>
    <w:rsid w:val="00F411AF"/>
    <w:rsid w:val="00F616D2"/>
    <w:rsid w:val="00F66D05"/>
    <w:rsid w:val="00F74619"/>
    <w:rsid w:val="00F77CB3"/>
    <w:rsid w:val="00F83256"/>
    <w:rsid w:val="00F84A83"/>
    <w:rsid w:val="00F90185"/>
    <w:rsid w:val="00F940DC"/>
    <w:rsid w:val="00FA7E32"/>
    <w:rsid w:val="00FB3A6C"/>
    <w:rsid w:val="00FB7892"/>
    <w:rsid w:val="00FD27E3"/>
    <w:rsid w:val="00FE1CE6"/>
    <w:rsid w:val="00FE2AF0"/>
    <w:rsid w:val="00FE38E7"/>
    <w:rsid w:val="00FE7AE7"/>
    <w:rsid w:val="00FF2414"/>
    <w:rsid w:val="00FF5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53F019"/>
  <w15:chartTrackingRefBased/>
  <w15:docId w15:val="{0EE540A0-273D-4F3A-972C-53782FAE2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18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18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18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18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1812"/>
    <w:rPr>
      <w:sz w:val="18"/>
      <w:szCs w:val="18"/>
    </w:rPr>
  </w:style>
  <w:style w:type="table" w:styleId="a7">
    <w:name w:val="Table Grid"/>
    <w:basedOn w:val="a1"/>
    <w:uiPriority w:val="39"/>
    <w:qFormat/>
    <w:rsid w:val="00DE1812"/>
    <w:rPr>
      <w:kern w:val="0"/>
      <w:sz w:val="22"/>
      <w:szCs w:val="20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nhideWhenUsed/>
    <w:rsid w:val="00DE1812"/>
    <w:rPr>
      <w:color w:val="467886" w:themeColor="hyperlink"/>
      <w:u w:val="single"/>
    </w:rPr>
  </w:style>
  <w:style w:type="paragraph" w:customStyle="1" w:styleId="MDPI31text">
    <w:name w:val="MDPI_3.1_text"/>
    <w:qFormat/>
    <w:rsid w:val="00DE181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skip">
    <w:name w:val="skip"/>
    <w:basedOn w:val="a0"/>
    <w:rsid w:val="00DE1812"/>
  </w:style>
  <w:style w:type="paragraph" w:customStyle="1" w:styleId="EndNoteBibliographyTitle">
    <w:name w:val="EndNote Bibliography Title"/>
    <w:basedOn w:val="a"/>
    <w:link w:val="EndNoteBibliographyTitle0"/>
    <w:rsid w:val="0099457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9457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9457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94574"/>
    <w:rPr>
      <w:rFonts w:ascii="等线" w:eastAsia="等线" w:hAnsi="等线"/>
      <w:noProof/>
      <w:sz w:val="20"/>
    </w:rPr>
  </w:style>
  <w:style w:type="paragraph" w:styleId="a9">
    <w:name w:val="Revision"/>
    <w:hidden/>
    <w:uiPriority w:val="99"/>
    <w:semiHidden/>
    <w:rsid w:val="00F616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14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80B2F9-9308-4428-93E6-DD579CB74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7</Words>
  <Characters>432</Characters>
  <Application>Microsoft Office Word</Application>
  <DocSecurity>0</DocSecurity>
  <Lines>24</Lines>
  <Paragraphs>15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aichao</dc:creator>
  <cp:keywords/>
  <dc:description/>
  <cp:lastModifiedBy>xu zaichao</cp:lastModifiedBy>
  <cp:revision>17</cp:revision>
  <dcterms:created xsi:type="dcterms:W3CDTF">2025-06-18T12:54:00Z</dcterms:created>
  <dcterms:modified xsi:type="dcterms:W3CDTF">2025-07-22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7cb6e5d6af4669d567953a5edb8560e19ee77fc03b49bb7ab993f9659b8976</vt:lpwstr>
  </property>
</Properties>
</file>